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EA885" w14:textId="2101D917" w:rsidR="00076EEA" w:rsidRPr="00076EEA" w:rsidRDefault="00076EEA" w:rsidP="00076EEA">
      <w:pPr>
        <w:spacing w:line="480" w:lineRule="auto"/>
        <w:rPr>
          <w:rFonts w:cs="Times New Roman"/>
          <w:b/>
          <w:bCs/>
          <w:szCs w:val="24"/>
        </w:rPr>
      </w:pPr>
      <w:bookmarkStart w:id="0" w:name="OLE_LINK3"/>
      <w:bookmarkStart w:id="1" w:name="OLE_LINK4"/>
      <w:r w:rsidRPr="00B16CB7">
        <w:rPr>
          <w:rFonts w:cs="Times New Roman"/>
          <w:b/>
          <w:bCs/>
          <w:szCs w:val="24"/>
        </w:rPr>
        <w:t>Table S1. The monthly incidence of hepatitis E in China from January 2013 to February 2023.</w:t>
      </w:r>
    </w:p>
    <w:tbl>
      <w:tblPr>
        <w:tblW w:w="10322" w:type="dxa"/>
        <w:tblInd w:w="-315" w:type="dxa"/>
        <w:tblLook w:val="04A0" w:firstRow="1" w:lastRow="0" w:firstColumn="1" w:lastColumn="0" w:noHBand="0" w:noVBand="1"/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F5366" w:rsidRPr="00A468DF" w14:paraId="3E7FA192" w14:textId="77777777" w:rsidTr="00DF5366">
        <w:trPr>
          <w:trHeight w:val="403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59874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6898F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Ja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109B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b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20C75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r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D1F9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pr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825C2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y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5752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Ju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C871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Jul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8738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ug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460A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p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A72D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ct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2565F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ov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3901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c</w:t>
            </w:r>
          </w:p>
        </w:tc>
      </w:tr>
      <w:tr w:rsidR="00DF5366" w:rsidRPr="00DF5366" w14:paraId="468EC524" w14:textId="77777777" w:rsidTr="00DF5366">
        <w:trPr>
          <w:trHeight w:val="403"/>
        </w:trPr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3F72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D75A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834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507E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907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BF79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3972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6CA8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310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51DC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536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1CD1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88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6B18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938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6A96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C16D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894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50A3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799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2F1E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6AB1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143</w:t>
            </w:r>
          </w:p>
        </w:tc>
      </w:tr>
      <w:tr w:rsidR="00DF5366" w:rsidRPr="00DF5366" w14:paraId="4D204B6B" w14:textId="77777777" w:rsidTr="00DF5366">
        <w:trPr>
          <w:trHeight w:val="403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E2CC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9B73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6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87FB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8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961A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32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4F44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8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CC27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D5F4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8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A6B1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0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9EDA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0723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7973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8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D8F0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56D1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38</w:t>
            </w:r>
          </w:p>
        </w:tc>
      </w:tr>
      <w:tr w:rsidR="00DF5366" w:rsidRPr="00DF5366" w14:paraId="2EFDAA00" w14:textId="77777777" w:rsidTr="00DF5366">
        <w:trPr>
          <w:trHeight w:val="403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2A40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bookmarkStart w:id="2" w:name="_GoBack" w:colFirst="4" w:colLast="4"/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C60C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8A4F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CB46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31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F65A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9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9DD4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C4A1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1CA5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1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CB5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9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52A2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9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D363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6232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1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DADA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557</w:t>
            </w:r>
          </w:p>
        </w:tc>
      </w:tr>
      <w:bookmarkEnd w:id="2"/>
      <w:tr w:rsidR="00DF5366" w:rsidRPr="00DF5366" w14:paraId="318C0691" w14:textId="77777777" w:rsidTr="00DF5366">
        <w:trPr>
          <w:trHeight w:val="403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7C71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EEF7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5380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F9D7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34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8A9F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9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B442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4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E7D1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44B2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56AC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07FB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0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FFE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8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3E20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1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0600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356</w:t>
            </w:r>
          </w:p>
        </w:tc>
      </w:tr>
      <w:tr w:rsidR="00DF5366" w:rsidRPr="00DF5366" w14:paraId="586D818F" w14:textId="77777777" w:rsidTr="00DF5366">
        <w:trPr>
          <w:trHeight w:val="403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B6F9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678A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075B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5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8F5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33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A9A4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7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B99F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6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AF59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5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D814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4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53A7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6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0615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3A5A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9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9006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FD6F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302</w:t>
            </w:r>
          </w:p>
        </w:tc>
      </w:tr>
      <w:tr w:rsidR="00DF5366" w:rsidRPr="00DF5366" w14:paraId="05336D24" w14:textId="77777777" w:rsidTr="00DF5366">
        <w:trPr>
          <w:trHeight w:val="403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3D10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8128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7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9634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04FB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33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04F3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8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AA1C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6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A0C1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E8E0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3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AE45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3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5F2F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9147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8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065D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191D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335</w:t>
            </w:r>
          </w:p>
        </w:tc>
      </w:tr>
      <w:tr w:rsidR="00DF5366" w:rsidRPr="00DF5366" w14:paraId="106A7AFA" w14:textId="77777777" w:rsidTr="00DF5366">
        <w:trPr>
          <w:trHeight w:val="403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BE72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D005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6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F08F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8641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32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3019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3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09AD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6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D61D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3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ED14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4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EA3D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4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F50F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1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248E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9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28D5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0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7DFF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888</w:t>
            </w:r>
          </w:p>
        </w:tc>
      </w:tr>
      <w:tr w:rsidR="00DF5366" w:rsidRPr="00DF5366" w14:paraId="7F0560E3" w14:textId="77777777" w:rsidTr="00DF5366">
        <w:trPr>
          <w:trHeight w:val="403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8C67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4579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6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2F09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64AE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6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3D27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7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E81F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5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B6EB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7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1E0E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8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B9E8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7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C34F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8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9938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5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EC48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6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7892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818</w:t>
            </w:r>
          </w:p>
        </w:tc>
      </w:tr>
      <w:tr w:rsidR="00DF5366" w:rsidRPr="00DF5366" w14:paraId="41E800E7" w14:textId="77777777" w:rsidTr="00DF5366">
        <w:trPr>
          <w:trHeight w:val="403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DB3B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162A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8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17C8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8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3B49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9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1B03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7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2479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5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FC65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5847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1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6E5E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1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D474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4AD8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8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1F1B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0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1219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369</w:t>
            </w:r>
          </w:p>
        </w:tc>
      </w:tr>
      <w:tr w:rsidR="00DF5366" w:rsidRPr="00DF5366" w14:paraId="144452E6" w14:textId="77777777" w:rsidTr="00DF5366">
        <w:trPr>
          <w:trHeight w:val="403"/>
        </w:trPr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841E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69D0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53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0E3A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44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B3B8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313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5C02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52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7B1D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50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DED3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41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35F2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2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50F7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5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FB96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94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5386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68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3810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73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855E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187</w:t>
            </w:r>
          </w:p>
        </w:tc>
      </w:tr>
      <w:tr w:rsidR="00DF5366" w:rsidRPr="00DF5366" w14:paraId="27691F49" w14:textId="77777777" w:rsidTr="00DF5366">
        <w:trPr>
          <w:trHeight w:val="403"/>
        </w:trPr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FCAD" w14:textId="77777777" w:rsidR="00DF5366" w:rsidRPr="00A468DF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63864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114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0902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>22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C3971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461DE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B55DE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05C8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CA538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2DD5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3214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D9BE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13BDF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A3F8" w14:textId="77777777" w:rsidR="00DF5366" w:rsidRPr="00DF5366" w:rsidRDefault="00DF5366" w:rsidP="00F906F6">
            <w:pPr>
              <w:spacing w:before="0" w:after="0"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F53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</w:tr>
      <w:bookmarkEnd w:id="0"/>
      <w:bookmarkEnd w:id="1"/>
    </w:tbl>
    <w:p w14:paraId="5563F9BA" w14:textId="23EFAE9E" w:rsidR="00E53C20" w:rsidRPr="00E53C20" w:rsidRDefault="00E53C20" w:rsidP="009B1EC9">
      <w:pPr>
        <w:spacing w:line="480" w:lineRule="auto"/>
        <w:jc w:val="both"/>
        <w:rPr>
          <w:rFonts w:cs="Times New Roman"/>
          <w:szCs w:val="24"/>
        </w:rPr>
      </w:pPr>
    </w:p>
    <w:sectPr w:rsidR="00E53C20" w:rsidRPr="00E53C20" w:rsidSect="00D96952"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29A0DC" w14:textId="77777777" w:rsidR="007B5E3B" w:rsidRDefault="007B5E3B" w:rsidP="00117666">
      <w:pPr>
        <w:spacing w:after="0"/>
      </w:pPr>
      <w:r>
        <w:separator/>
      </w:r>
    </w:p>
  </w:endnote>
  <w:endnote w:type="continuationSeparator" w:id="0">
    <w:p w14:paraId="4538B9C4" w14:textId="77777777" w:rsidR="007B5E3B" w:rsidRDefault="007B5E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0FCB79" w14:textId="00B6ECA5" w:rsidR="00603B3C" w:rsidRPr="00577C4C" w:rsidRDefault="00603B3C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4A12B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03B3C" w:rsidRPr="00577C4C" w:rsidRDefault="00603B3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2B86276A" w14:textId="77777777" w:rsidR="0097285B" w:rsidRPr="00577C4C" w:rsidRDefault="0097285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8A60F" w14:textId="77777777" w:rsidR="00603B3C" w:rsidRPr="00577C4C" w:rsidRDefault="00603B3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03B3C" w:rsidRPr="00577C4C" w:rsidRDefault="00603B3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6952" w:rsidRPr="00D9695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77777777" w:rsidR="00603B3C" w:rsidRPr="00577C4C" w:rsidRDefault="00603B3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6952" w:rsidRPr="00D9695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245393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F49776" w14:textId="16E1EB3C" w:rsidR="00603B3C" w:rsidRDefault="00603B3C" w:rsidP="0097285B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5466B" w14:textId="5DC42B67" w:rsidR="00603B3C" w:rsidRDefault="00603B3C" w:rsidP="0097285B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D9C83C" w14:textId="77777777" w:rsidR="007B5E3B" w:rsidRDefault="007B5E3B" w:rsidP="00117666">
      <w:pPr>
        <w:spacing w:after="0"/>
      </w:pPr>
      <w:r>
        <w:separator/>
      </w:r>
    </w:p>
  </w:footnote>
  <w:footnote w:type="continuationSeparator" w:id="0">
    <w:p w14:paraId="18F280ED" w14:textId="77777777" w:rsidR="007B5E3B" w:rsidRDefault="007B5E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34DC69" w14:textId="089CF278" w:rsidR="00603B3C" w:rsidRDefault="00603B3C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61625F2"/>
    <w:multiLevelType w:val="hybridMultilevel"/>
    <w:tmpl w:val="0AB64794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DF14BA9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2A72B8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>
    <w:nsid w:val="302A7CAC"/>
    <w:multiLevelType w:val="multilevel"/>
    <w:tmpl w:val="DF14BA92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E23551B"/>
    <w:multiLevelType w:val="multilevel"/>
    <w:tmpl w:val="59E2CB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>
    <w:nsid w:val="51E636F0"/>
    <w:multiLevelType w:val="hybridMultilevel"/>
    <w:tmpl w:val="A2CC16FE"/>
    <w:lvl w:ilvl="0" w:tplc="777EC08E">
      <w:start w:val="1"/>
      <w:numFmt w:val="decimal"/>
      <w:lvlText w:val="2.2.%1"/>
      <w:lvlJc w:val="left"/>
      <w:pPr>
        <w:ind w:left="420" w:hanging="42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BC6F29"/>
    <w:multiLevelType w:val="multilevel"/>
    <w:tmpl w:val="DF14BA92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1"/>
  </w:num>
  <w:num w:numId="13">
    <w:abstractNumId w:val="14"/>
  </w:num>
  <w:num w:numId="14">
    <w:abstractNumId w:val="5"/>
  </w:num>
  <w:num w:numId="15">
    <w:abstractNumId w:val="13"/>
  </w:num>
  <w:num w:numId="16">
    <w:abstractNumId w:val="18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16"/>
  </w:num>
  <w:num w:numId="26">
    <w:abstractNumId w:val="6"/>
  </w:num>
  <w:num w:numId="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tw2ezv0rsrrnewwru5tpwzfsatvtsdr29x&quot;&gt;My EndNote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21&lt;/item&gt;&lt;item&gt;25&lt;/item&gt;&lt;item&gt;26&lt;/item&gt;&lt;item&gt;27&lt;/item&gt;&lt;item&gt;28&lt;/item&gt;&lt;item&gt;29&lt;/item&gt;&lt;item&gt;30&lt;/item&gt;&lt;item&gt;36&lt;/item&gt;&lt;item&gt;38&lt;/item&gt;&lt;item&gt;39&lt;/item&gt;&lt;item&gt;41&lt;/item&gt;&lt;item&gt;42&lt;/item&gt;&lt;item&gt;43&lt;/item&gt;&lt;/record-ids&gt;&lt;/item&gt;&lt;/Libraries&gt;"/>
  </w:docVars>
  <w:rsids>
    <w:rsidRoot w:val="00D40420"/>
    <w:rsid w:val="000001BE"/>
    <w:rsid w:val="00015D7B"/>
    <w:rsid w:val="0002273A"/>
    <w:rsid w:val="00034304"/>
    <w:rsid w:val="0003440F"/>
    <w:rsid w:val="00035434"/>
    <w:rsid w:val="00045678"/>
    <w:rsid w:val="000458E4"/>
    <w:rsid w:val="00062B5F"/>
    <w:rsid w:val="00063D84"/>
    <w:rsid w:val="0006636D"/>
    <w:rsid w:val="00076EEA"/>
    <w:rsid w:val="00077D53"/>
    <w:rsid w:val="00081394"/>
    <w:rsid w:val="000B34BD"/>
    <w:rsid w:val="000C7E2A"/>
    <w:rsid w:val="000E5FC9"/>
    <w:rsid w:val="000F4CFB"/>
    <w:rsid w:val="00117666"/>
    <w:rsid w:val="001223A7"/>
    <w:rsid w:val="00134256"/>
    <w:rsid w:val="00147395"/>
    <w:rsid w:val="00152161"/>
    <w:rsid w:val="001552C9"/>
    <w:rsid w:val="00177D84"/>
    <w:rsid w:val="0019135C"/>
    <w:rsid w:val="001935E3"/>
    <w:rsid w:val="001964EF"/>
    <w:rsid w:val="001B1A2C"/>
    <w:rsid w:val="001B425D"/>
    <w:rsid w:val="001D5C23"/>
    <w:rsid w:val="001E4F08"/>
    <w:rsid w:val="001F4C07"/>
    <w:rsid w:val="0020471B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B109C"/>
    <w:rsid w:val="002C74CA"/>
    <w:rsid w:val="002F744D"/>
    <w:rsid w:val="00303DE6"/>
    <w:rsid w:val="00310124"/>
    <w:rsid w:val="00316492"/>
    <w:rsid w:val="00322306"/>
    <w:rsid w:val="003276DE"/>
    <w:rsid w:val="00343C79"/>
    <w:rsid w:val="003544FB"/>
    <w:rsid w:val="00362E27"/>
    <w:rsid w:val="00365D63"/>
    <w:rsid w:val="0036793B"/>
    <w:rsid w:val="00371CE9"/>
    <w:rsid w:val="00372682"/>
    <w:rsid w:val="00376CC5"/>
    <w:rsid w:val="0039693B"/>
    <w:rsid w:val="003A4FE9"/>
    <w:rsid w:val="003B1082"/>
    <w:rsid w:val="003B3C40"/>
    <w:rsid w:val="003D2F2D"/>
    <w:rsid w:val="003E7ED8"/>
    <w:rsid w:val="003F10F3"/>
    <w:rsid w:val="003F3FEB"/>
    <w:rsid w:val="00401590"/>
    <w:rsid w:val="004037AE"/>
    <w:rsid w:val="00422346"/>
    <w:rsid w:val="00446E4C"/>
    <w:rsid w:val="00463E3D"/>
    <w:rsid w:val="004645AE"/>
    <w:rsid w:val="004D3E33"/>
    <w:rsid w:val="00510770"/>
    <w:rsid w:val="0052252B"/>
    <w:rsid w:val="005250F2"/>
    <w:rsid w:val="005615C9"/>
    <w:rsid w:val="00571C8A"/>
    <w:rsid w:val="005A1D84"/>
    <w:rsid w:val="005A70EA"/>
    <w:rsid w:val="005C3963"/>
    <w:rsid w:val="005C40C8"/>
    <w:rsid w:val="005D1840"/>
    <w:rsid w:val="005D35E4"/>
    <w:rsid w:val="005D7910"/>
    <w:rsid w:val="00603B3C"/>
    <w:rsid w:val="00614C68"/>
    <w:rsid w:val="0062154F"/>
    <w:rsid w:val="00626026"/>
    <w:rsid w:val="00631A8C"/>
    <w:rsid w:val="00644C01"/>
    <w:rsid w:val="00651CA2"/>
    <w:rsid w:val="00653D60"/>
    <w:rsid w:val="00660D05"/>
    <w:rsid w:val="00671D9A"/>
    <w:rsid w:val="00673952"/>
    <w:rsid w:val="00686C9D"/>
    <w:rsid w:val="006878FD"/>
    <w:rsid w:val="006A1532"/>
    <w:rsid w:val="006B2D5B"/>
    <w:rsid w:val="006B7D14"/>
    <w:rsid w:val="006C186D"/>
    <w:rsid w:val="006D5B93"/>
    <w:rsid w:val="006E18DE"/>
    <w:rsid w:val="006E54C5"/>
    <w:rsid w:val="007054BE"/>
    <w:rsid w:val="00725A7D"/>
    <w:rsid w:val="00727093"/>
    <w:rsid w:val="00727B85"/>
    <w:rsid w:val="0073085C"/>
    <w:rsid w:val="00746505"/>
    <w:rsid w:val="00751A60"/>
    <w:rsid w:val="00752FD1"/>
    <w:rsid w:val="00790BB3"/>
    <w:rsid w:val="00792043"/>
    <w:rsid w:val="00797EDD"/>
    <w:rsid w:val="007A40F3"/>
    <w:rsid w:val="007B0322"/>
    <w:rsid w:val="007B5E3B"/>
    <w:rsid w:val="007C0E3F"/>
    <w:rsid w:val="007C206C"/>
    <w:rsid w:val="007C5729"/>
    <w:rsid w:val="007F6F81"/>
    <w:rsid w:val="008111E4"/>
    <w:rsid w:val="0081301C"/>
    <w:rsid w:val="00817DD6"/>
    <w:rsid w:val="00823293"/>
    <w:rsid w:val="00823A6E"/>
    <w:rsid w:val="008629A9"/>
    <w:rsid w:val="0088305B"/>
    <w:rsid w:val="0088513A"/>
    <w:rsid w:val="00892E92"/>
    <w:rsid w:val="00893C19"/>
    <w:rsid w:val="00895308"/>
    <w:rsid w:val="008A0240"/>
    <w:rsid w:val="008D6C8D"/>
    <w:rsid w:val="008E2B54"/>
    <w:rsid w:val="008E4404"/>
    <w:rsid w:val="008E58C7"/>
    <w:rsid w:val="008F5021"/>
    <w:rsid w:val="00904B0D"/>
    <w:rsid w:val="00943573"/>
    <w:rsid w:val="00971B61"/>
    <w:rsid w:val="0097285B"/>
    <w:rsid w:val="00980C31"/>
    <w:rsid w:val="009955FF"/>
    <w:rsid w:val="009B1EC9"/>
    <w:rsid w:val="009D259D"/>
    <w:rsid w:val="009D2F21"/>
    <w:rsid w:val="00A00487"/>
    <w:rsid w:val="00A353B4"/>
    <w:rsid w:val="00A468DF"/>
    <w:rsid w:val="00A50D9D"/>
    <w:rsid w:val="00A53000"/>
    <w:rsid w:val="00A545C6"/>
    <w:rsid w:val="00A54894"/>
    <w:rsid w:val="00A70787"/>
    <w:rsid w:val="00A75F87"/>
    <w:rsid w:val="00A95D8B"/>
    <w:rsid w:val="00AC0270"/>
    <w:rsid w:val="00AC3EA3"/>
    <w:rsid w:val="00AC792D"/>
    <w:rsid w:val="00B16CB7"/>
    <w:rsid w:val="00B328E7"/>
    <w:rsid w:val="00B657B8"/>
    <w:rsid w:val="00B828F1"/>
    <w:rsid w:val="00B84920"/>
    <w:rsid w:val="00B8556A"/>
    <w:rsid w:val="00BA5D72"/>
    <w:rsid w:val="00BB41CE"/>
    <w:rsid w:val="00BB6949"/>
    <w:rsid w:val="00BC4795"/>
    <w:rsid w:val="00BC52A3"/>
    <w:rsid w:val="00BD6EB5"/>
    <w:rsid w:val="00BF339A"/>
    <w:rsid w:val="00C012A3"/>
    <w:rsid w:val="00C16F19"/>
    <w:rsid w:val="00C30EB1"/>
    <w:rsid w:val="00C31472"/>
    <w:rsid w:val="00C52A7B"/>
    <w:rsid w:val="00C63078"/>
    <w:rsid w:val="00C6324C"/>
    <w:rsid w:val="00C66F71"/>
    <w:rsid w:val="00C679AA"/>
    <w:rsid w:val="00C724CF"/>
    <w:rsid w:val="00C75972"/>
    <w:rsid w:val="00C82792"/>
    <w:rsid w:val="00C948FD"/>
    <w:rsid w:val="00CB2220"/>
    <w:rsid w:val="00CB43D5"/>
    <w:rsid w:val="00CB6EDB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75152"/>
    <w:rsid w:val="00D80D99"/>
    <w:rsid w:val="00D9503C"/>
    <w:rsid w:val="00D96952"/>
    <w:rsid w:val="00DB3012"/>
    <w:rsid w:val="00DC18FA"/>
    <w:rsid w:val="00DD73EF"/>
    <w:rsid w:val="00DE1567"/>
    <w:rsid w:val="00DE23E8"/>
    <w:rsid w:val="00DF187F"/>
    <w:rsid w:val="00DF5366"/>
    <w:rsid w:val="00E0128B"/>
    <w:rsid w:val="00E11C78"/>
    <w:rsid w:val="00E212D2"/>
    <w:rsid w:val="00E25108"/>
    <w:rsid w:val="00E32E4C"/>
    <w:rsid w:val="00E53C20"/>
    <w:rsid w:val="00E6430B"/>
    <w:rsid w:val="00E64E17"/>
    <w:rsid w:val="00E852EA"/>
    <w:rsid w:val="00EA3D3C"/>
    <w:rsid w:val="00EB161B"/>
    <w:rsid w:val="00EC7CC3"/>
    <w:rsid w:val="00EE6BD9"/>
    <w:rsid w:val="00F05308"/>
    <w:rsid w:val="00F254A4"/>
    <w:rsid w:val="00F315DE"/>
    <w:rsid w:val="00F3716B"/>
    <w:rsid w:val="00F46494"/>
    <w:rsid w:val="00F558AB"/>
    <w:rsid w:val="00F61D89"/>
    <w:rsid w:val="00F86ABB"/>
    <w:rsid w:val="00F906F6"/>
    <w:rsid w:val="00F97039"/>
    <w:rsid w:val="00FA1005"/>
    <w:rsid w:val="00FD7518"/>
    <w:rsid w:val="00FD7648"/>
    <w:rsid w:val="00FE2770"/>
    <w:rsid w:val="00FF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6878FD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878F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6878FD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6878FD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9728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6878FD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878F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6878FD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6878FD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972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79029EA-7F5D-4067-947E-10CE9F392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68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E748546</cp:lastModifiedBy>
  <cp:revision>24</cp:revision>
  <cp:lastPrinted>2013-10-03T12:51:00Z</cp:lastPrinted>
  <dcterms:created xsi:type="dcterms:W3CDTF">2022-11-17T16:52:00Z</dcterms:created>
  <dcterms:modified xsi:type="dcterms:W3CDTF">2024-03-23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